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9F807" w14:textId="101D98DD" w:rsidR="005E425C" w:rsidRDefault="005E425C" w:rsidP="00C541F9">
      <w:pPr>
        <w:pStyle w:val="Heading1"/>
      </w:pPr>
      <w:r>
        <w:t>Supplemental Appendix 1</w:t>
      </w:r>
    </w:p>
    <w:p w14:paraId="0DA9A3B2" w14:textId="54A3E94C" w:rsidR="00C541F9" w:rsidRDefault="00C541F9" w:rsidP="00C541F9">
      <w:pPr>
        <w:pStyle w:val="Heading1"/>
      </w:pPr>
      <w:r>
        <w:t>Study 1</w:t>
      </w:r>
    </w:p>
    <w:p w14:paraId="14EB8789" w14:textId="408E41B4" w:rsidR="005E425C" w:rsidRDefault="005E425C" w:rsidP="005E425C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The topic guide for the step-1 qualitative study (empathise)</w:t>
      </w: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2680"/>
        <w:gridCol w:w="6246"/>
      </w:tblGrid>
      <w:tr w:rsidR="00C541F9" w:rsidRPr="00C541F9" w14:paraId="6B4743CE" w14:textId="77777777" w:rsidTr="00C541F9">
        <w:tc>
          <w:tcPr>
            <w:tcW w:w="2680" w:type="dxa"/>
          </w:tcPr>
          <w:p w14:paraId="1CF7F985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Topic</w:t>
            </w:r>
          </w:p>
        </w:tc>
        <w:tc>
          <w:tcPr>
            <w:tcW w:w="6246" w:type="dxa"/>
          </w:tcPr>
          <w:p w14:paraId="702C3702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ion Points and Questions</w:t>
            </w:r>
          </w:p>
        </w:tc>
      </w:tr>
      <w:tr w:rsidR="00C541F9" w:rsidRPr="00C541F9" w14:paraId="6303A210" w14:textId="77777777" w:rsidTr="00C541F9">
        <w:tc>
          <w:tcPr>
            <w:tcW w:w="2680" w:type="dxa"/>
          </w:tcPr>
          <w:p w14:paraId="28012E3F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Condition Experience</w:t>
            </w:r>
          </w:p>
        </w:tc>
        <w:tc>
          <w:tcPr>
            <w:tcW w:w="6246" w:type="dxa"/>
          </w:tcPr>
          <w:p w14:paraId="5057FCD4" w14:textId="68F23707" w:rsidR="00C541F9" w:rsidRPr="00C541F9" w:rsidRDefault="00C541F9" w:rsidP="00C541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your experience of HF.</w:t>
            </w:r>
          </w:p>
          <w:p w14:paraId="5A8B37F7" w14:textId="77777777" w:rsidR="00C541F9" w:rsidRPr="00C541F9" w:rsidRDefault="00C541F9" w:rsidP="00C541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the types of things do you do to help manage your condition.</w:t>
            </w:r>
          </w:p>
          <w:p w14:paraId="29EEEE9A" w14:textId="77777777" w:rsidR="00C541F9" w:rsidRPr="00C541F9" w:rsidRDefault="00C541F9" w:rsidP="00C541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 xml:space="preserve">Talk me through how you have done this in the last week.  </w:t>
            </w:r>
          </w:p>
          <w:p w14:paraId="4E4444B0" w14:textId="77777777" w:rsidR="00C541F9" w:rsidRPr="00C541F9" w:rsidRDefault="00C541F9" w:rsidP="00C541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how you feel about the self-management of your condition.</w:t>
            </w:r>
          </w:p>
          <w:p w14:paraId="2C0BFD5D" w14:textId="4472977A" w:rsidR="00C541F9" w:rsidRPr="00C541F9" w:rsidRDefault="00C541F9" w:rsidP="00C541F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the last time you went to your general practitioner or went to hospital.</w:t>
            </w:r>
          </w:p>
        </w:tc>
      </w:tr>
      <w:tr w:rsidR="00C541F9" w:rsidRPr="00C541F9" w14:paraId="600EDAAD" w14:textId="77777777" w:rsidTr="00C541F9">
        <w:tc>
          <w:tcPr>
            <w:tcW w:w="2680" w:type="dxa"/>
          </w:tcPr>
          <w:p w14:paraId="1D6D3261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Healthcare Pathway Experience</w:t>
            </w:r>
          </w:p>
        </w:tc>
        <w:tc>
          <w:tcPr>
            <w:tcW w:w="6246" w:type="dxa"/>
          </w:tcPr>
          <w:p w14:paraId="013282AB" w14:textId="77777777" w:rsidR="00C541F9" w:rsidRPr="00C541F9" w:rsidRDefault="00C541F9" w:rsidP="00C541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the things you do when you feel that your condition is getting worse.</w:t>
            </w:r>
          </w:p>
          <w:p w14:paraId="09CB7BEB" w14:textId="13832F59" w:rsidR="00C541F9" w:rsidRPr="00C541F9" w:rsidRDefault="00C541F9" w:rsidP="00C541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 xml:space="preserve">Tell me how you feel about the care that you have received for your HF. </w:t>
            </w:r>
          </w:p>
          <w:p w14:paraId="5E5D96C6" w14:textId="77777777" w:rsidR="00C541F9" w:rsidRPr="00C541F9" w:rsidRDefault="00C541F9" w:rsidP="00C541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Tell me a bit about the education and advice you have received for the management of your condition.</w:t>
            </w:r>
          </w:p>
          <w:p w14:paraId="476E1C4F" w14:textId="0E33FCAB" w:rsidR="00C541F9" w:rsidRPr="00C541F9" w:rsidRDefault="00C541F9" w:rsidP="00C541F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 xml:space="preserve">Discuss what you would like to see included in a HF education programme. </w:t>
            </w:r>
          </w:p>
          <w:p w14:paraId="6640D3EB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C541F9" w:rsidRPr="00C541F9" w14:paraId="1CB85FF7" w14:textId="77777777" w:rsidTr="00C541F9">
        <w:tc>
          <w:tcPr>
            <w:tcW w:w="2680" w:type="dxa"/>
          </w:tcPr>
          <w:p w14:paraId="34E805CD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Technology</w:t>
            </w:r>
          </w:p>
        </w:tc>
        <w:tc>
          <w:tcPr>
            <w:tcW w:w="6246" w:type="dxa"/>
          </w:tcPr>
          <w:p w14:paraId="443352FA" w14:textId="33478D61" w:rsidR="00C541F9" w:rsidRPr="00C541F9" w:rsidRDefault="00C541F9" w:rsidP="00C541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I see you own X technology, tell me what you use these devices for.</w:t>
            </w:r>
          </w:p>
          <w:p w14:paraId="000321EE" w14:textId="77777777" w:rsidR="00C541F9" w:rsidRPr="00C541F9" w:rsidRDefault="00C541F9" w:rsidP="00C541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the problems you have using these devices.</w:t>
            </w:r>
          </w:p>
          <w:p w14:paraId="13396A86" w14:textId="77777777" w:rsidR="00C541F9" w:rsidRPr="00C541F9" w:rsidRDefault="00C541F9" w:rsidP="00C541F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Talk me through how you have tried to overcome these problems.</w:t>
            </w:r>
          </w:p>
        </w:tc>
      </w:tr>
      <w:tr w:rsidR="00C541F9" w:rsidRPr="00C541F9" w14:paraId="27907473" w14:textId="77777777" w:rsidTr="00C541F9">
        <w:tc>
          <w:tcPr>
            <w:tcW w:w="2680" w:type="dxa"/>
          </w:tcPr>
          <w:p w14:paraId="68463A64" w14:textId="77777777" w:rsidR="00C541F9" w:rsidRPr="00C541F9" w:rsidRDefault="00C541F9" w:rsidP="00C541F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Health Data and DHT</w:t>
            </w:r>
          </w:p>
        </w:tc>
        <w:tc>
          <w:tcPr>
            <w:tcW w:w="6246" w:type="dxa"/>
          </w:tcPr>
          <w:p w14:paraId="693B049A" w14:textId="2F090FE0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 xml:space="preserve">Tell me how you think technology could play a part in the management of your condition in your home. </w:t>
            </w:r>
          </w:p>
          <w:p w14:paraId="182C6A41" w14:textId="656EA491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how you would feel about using a digital health technology for example an activity tracker, Bluetooth weighing scales, a blood pressure monitor, ECG and a HF related smartphone app to generate health data/information about yourself.</w:t>
            </w:r>
          </w:p>
          <w:p w14:paraId="7AF4FF13" w14:textId="77777777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how collecting health information would impact how you manage your condition.</w:t>
            </w:r>
          </w:p>
          <w:p w14:paraId="23EA7656" w14:textId="77777777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If the health information from these devices could be sent to your doctor on a regular basis, where they can see the information you are collecting, discuss how you would feel about that.</w:t>
            </w:r>
          </w:p>
          <w:p w14:paraId="74CA9396" w14:textId="77777777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Tell me a bit about how you think your HCP could use your health data/information to manage you HF.</w:t>
            </w:r>
          </w:p>
          <w:p w14:paraId="1A8CD33C" w14:textId="77777777" w:rsidR="00C541F9" w:rsidRPr="00C541F9" w:rsidRDefault="00C541F9" w:rsidP="00C541F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</w:rPr>
            </w:pPr>
            <w:r w:rsidRPr="00C541F9">
              <w:rPr>
                <w:rFonts w:asciiTheme="minorHAnsi" w:hAnsiTheme="minorHAnsi" w:cstheme="minorHAnsi"/>
                <w:sz w:val="22"/>
              </w:rPr>
              <w:t>Discuss how would you might fit this into your day.</w:t>
            </w:r>
          </w:p>
        </w:tc>
      </w:tr>
    </w:tbl>
    <w:p w14:paraId="38496080" w14:textId="5D356028" w:rsidR="00C541F9" w:rsidRDefault="00C541F9" w:rsidP="00C541F9">
      <w:pPr>
        <w:pStyle w:val="Heading1"/>
        <w:rPr>
          <w:sz w:val="26"/>
          <w:szCs w:val="26"/>
        </w:rPr>
      </w:pPr>
    </w:p>
    <w:p w14:paraId="5CED61D4" w14:textId="4737872B" w:rsidR="00C541F9" w:rsidRDefault="00C541F9" w:rsidP="0083133E">
      <w:pPr>
        <w:pStyle w:val="Heading2"/>
        <w:rPr>
          <w:rFonts w:ascii="Calibri" w:hAnsi="Calibri" w:cs="Calibri"/>
        </w:rPr>
      </w:pPr>
      <w:r>
        <w:rPr>
          <w:rFonts w:ascii="Calibri" w:hAnsi="Calibri" w:cs="Calibri"/>
        </w:rPr>
        <w:t>Study 2</w:t>
      </w:r>
    </w:p>
    <w:p w14:paraId="1C786725" w14:textId="5BE133B2" w:rsidR="008B53AE" w:rsidRDefault="008B53AE" w:rsidP="0083133E">
      <w:pPr>
        <w:pStyle w:val="Heading2"/>
        <w:rPr>
          <w:rFonts w:ascii="Calibri" w:hAnsi="Calibri" w:cs="Calibri"/>
        </w:rPr>
      </w:pPr>
      <w:r w:rsidRPr="0083133E">
        <w:rPr>
          <w:rFonts w:ascii="Calibri" w:hAnsi="Calibri" w:cs="Calibri"/>
        </w:rPr>
        <w:t>Topic Guide</w:t>
      </w:r>
    </w:p>
    <w:p w14:paraId="69892374" w14:textId="4D2219A4" w:rsidR="00C541F9" w:rsidRDefault="00C541F9" w:rsidP="00C541F9"/>
    <w:p w14:paraId="1B522934" w14:textId="3ED0E2B0" w:rsidR="005E425C" w:rsidRDefault="005E425C" w:rsidP="005E425C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 w:rsidRPr="00C671E8">
        <w:t>: The topic guide for the step-</w:t>
      </w:r>
      <w:r>
        <w:t>2</w:t>
      </w:r>
      <w:r w:rsidRPr="00C671E8">
        <w:t xml:space="preserve"> </w:t>
      </w:r>
      <w:r>
        <w:t xml:space="preserve">mixed-methods </w:t>
      </w:r>
      <w:r w:rsidRPr="00C671E8">
        <w:t>study (</w:t>
      </w:r>
      <w:r>
        <w:t>test</w:t>
      </w:r>
      <w:r w:rsidRPr="00C671E8">
        <w:t>)</w:t>
      </w:r>
    </w:p>
    <w:tbl>
      <w:tblPr>
        <w:tblStyle w:val="TableGrid"/>
        <w:tblW w:w="9754" w:type="dxa"/>
        <w:tblLook w:val="04A0" w:firstRow="1" w:lastRow="0" w:firstColumn="1" w:lastColumn="0" w:noHBand="0" w:noVBand="1"/>
      </w:tblPr>
      <w:tblGrid>
        <w:gridCol w:w="2830"/>
        <w:gridCol w:w="6924"/>
      </w:tblGrid>
      <w:tr w:rsidR="00C541F9" w:rsidRPr="00C541F9" w14:paraId="3512627C" w14:textId="77777777" w:rsidTr="00C541F9">
        <w:trPr>
          <w:trHeight w:val="571"/>
        </w:trPr>
        <w:tc>
          <w:tcPr>
            <w:tcW w:w="2830" w:type="dxa"/>
          </w:tcPr>
          <w:p w14:paraId="271D0A7E" w14:textId="7BF1BEE1" w:rsidR="00C541F9" w:rsidRPr="00C541F9" w:rsidRDefault="00C541F9" w:rsidP="00C541F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1F9">
              <w:rPr>
                <w:rFonts w:cstheme="minorHAnsi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6924" w:type="dxa"/>
          </w:tcPr>
          <w:p w14:paraId="20283860" w14:textId="7B730B60" w:rsidR="00C541F9" w:rsidRPr="00C541F9" w:rsidRDefault="00C541F9" w:rsidP="00C541F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541F9">
              <w:rPr>
                <w:rFonts w:cstheme="minorHAnsi"/>
                <w:b/>
                <w:bCs/>
                <w:sz w:val="22"/>
                <w:szCs w:val="22"/>
              </w:rPr>
              <w:t>Discussion Points and Questions</w:t>
            </w:r>
          </w:p>
        </w:tc>
      </w:tr>
      <w:tr w:rsidR="00C541F9" w:rsidRPr="00C541F9" w14:paraId="671BAFE3" w14:textId="77777777" w:rsidTr="00C541F9">
        <w:trPr>
          <w:trHeight w:val="3541"/>
        </w:trPr>
        <w:tc>
          <w:tcPr>
            <w:tcW w:w="2830" w:type="dxa"/>
          </w:tcPr>
          <w:p w14:paraId="1D5902E5" w14:textId="07B699BA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  <w:r w:rsidRPr="00C541F9">
              <w:rPr>
                <w:rFonts w:cstheme="minorHAnsi"/>
                <w:sz w:val="22"/>
                <w:szCs w:val="22"/>
              </w:rPr>
              <w:t>Experience with system</w:t>
            </w:r>
          </w:p>
        </w:tc>
        <w:tc>
          <w:tcPr>
            <w:tcW w:w="6924" w:type="dxa"/>
          </w:tcPr>
          <w:p w14:paraId="04903AE9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First impressions</w:t>
            </w:r>
          </w:p>
          <w:p w14:paraId="2C30A69B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Did they change – why? </w:t>
            </w:r>
          </w:p>
          <w:p w14:paraId="6174575B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Thoughts/emotions – why? </w:t>
            </w:r>
          </w:p>
          <w:p w14:paraId="47483019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Likes/Dislikes</w:t>
            </w:r>
          </w:p>
          <w:p w14:paraId="376A1A75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Ease of use – why?</w:t>
            </w:r>
          </w:p>
          <w:p w14:paraId="7C85B924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Any difficulties – what and why?</w:t>
            </w:r>
          </w:p>
          <w:p w14:paraId="311C9496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Feedback</w:t>
            </w:r>
          </w:p>
          <w:p w14:paraId="307D17BC" w14:textId="77777777" w:rsidR="00C541F9" w:rsidRPr="00C541F9" w:rsidRDefault="00C541F9" w:rsidP="00C541F9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Understandable? Why/why not?</w:t>
            </w:r>
          </w:p>
          <w:p w14:paraId="4A044796" w14:textId="77777777" w:rsidR="00C541F9" w:rsidRPr="00C541F9" w:rsidRDefault="00C541F9" w:rsidP="00C541F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Content</w:t>
            </w:r>
          </w:p>
          <w:p w14:paraId="213B197D" w14:textId="77777777" w:rsidR="00C541F9" w:rsidRPr="00C541F9" w:rsidRDefault="00C541F9" w:rsidP="00C541F9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Preferred style</w:t>
            </w:r>
          </w:p>
          <w:p w14:paraId="734D9BA3" w14:textId="77777777" w:rsidR="00C541F9" w:rsidRPr="00C541F9" w:rsidRDefault="00C541F9" w:rsidP="00C541F9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Understanding</w:t>
            </w:r>
          </w:p>
          <w:p w14:paraId="7AD0C87B" w14:textId="37265C78" w:rsidR="00C541F9" w:rsidRPr="00C541F9" w:rsidRDefault="00C541F9" w:rsidP="00C541F9">
            <w:pPr>
              <w:pStyle w:val="ListParagraph"/>
              <w:numPr>
                <w:ilvl w:val="1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Reminders</w:t>
            </w:r>
          </w:p>
        </w:tc>
      </w:tr>
      <w:tr w:rsidR="00C541F9" w:rsidRPr="00C541F9" w14:paraId="1A36C28D" w14:textId="77777777" w:rsidTr="00C541F9">
        <w:trPr>
          <w:trHeight w:val="278"/>
        </w:trPr>
        <w:tc>
          <w:tcPr>
            <w:tcW w:w="2830" w:type="dxa"/>
          </w:tcPr>
          <w:p w14:paraId="2C377760" w14:textId="141CFCCC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  <w:r w:rsidRPr="00C541F9">
              <w:rPr>
                <w:rFonts w:cstheme="minorHAnsi"/>
                <w:sz w:val="22"/>
                <w:szCs w:val="22"/>
              </w:rPr>
              <w:t>Impact on day-to-day life</w:t>
            </w:r>
          </w:p>
        </w:tc>
        <w:tc>
          <w:tcPr>
            <w:tcW w:w="6924" w:type="dxa"/>
          </w:tcPr>
          <w:p w14:paraId="2ACD23DE" w14:textId="77777777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What changed from normal routine?</w:t>
            </w:r>
          </w:p>
          <w:p w14:paraId="1AE5C30F" w14:textId="77777777" w:rsidR="00C541F9" w:rsidRPr="00C541F9" w:rsidRDefault="00C541F9" w:rsidP="00C541F9">
            <w:pPr>
              <w:pStyle w:val="ListParagraph"/>
              <w:numPr>
                <w:ilvl w:val="1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May need to go into what is normal for them?</w:t>
            </w:r>
          </w:p>
          <w:p w14:paraId="7B78CDE5" w14:textId="3FF6AAB1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Impact on </w:t>
            </w:r>
            <w:r w:rsidR="00A832C9" w:rsidRPr="00C541F9">
              <w:rPr>
                <w:rFonts w:cstheme="minorHAnsi"/>
                <w:sz w:val="22"/>
                <w:szCs w:val="22"/>
                <w:lang w:val="en-US"/>
              </w:rPr>
              <w:t>behavior</w:t>
            </w: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 – why/why not?</w:t>
            </w:r>
          </w:p>
          <w:p w14:paraId="647FB3EA" w14:textId="77777777" w:rsidR="00C541F9" w:rsidRPr="00C541F9" w:rsidRDefault="00C541F9" w:rsidP="00C541F9">
            <w:pPr>
              <w:pStyle w:val="ListParagraph"/>
              <w:numPr>
                <w:ilvl w:val="1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Medication adherence</w:t>
            </w:r>
          </w:p>
          <w:p w14:paraId="1225FD3D" w14:textId="77777777" w:rsidR="00C541F9" w:rsidRPr="00C541F9" w:rsidRDefault="00C541F9" w:rsidP="00C541F9">
            <w:pPr>
              <w:pStyle w:val="ListParagraph"/>
              <w:numPr>
                <w:ilvl w:val="1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Physical activity</w:t>
            </w:r>
          </w:p>
          <w:p w14:paraId="5670CFD8" w14:textId="77777777" w:rsidR="00C541F9" w:rsidRPr="00C541F9" w:rsidRDefault="00C541F9" w:rsidP="00C541F9">
            <w:pPr>
              <w:pStyle w:val="ListParagraph"/>
              <w:numPr>
                <w:ilvl w:val="1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Sleep</w:t>
            </w:r>
          </w:p>
          <w:p w14:paraId="40E284A2" w14:textId="77777777" w:rsidR="00C541F9" w:rsidRPr="00C541F9" w:rsidRDefault="00C541F9" w:rsidP="00C541F9">
            <w:pPr>
              <w:pStyle w:val="ListParagraph"/>
              <w:numPr>
                <w:ilvl w:val="1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Weight</w:t>
            </w:r>
          </w:p>
          <w:p w14:paraId="4D071BA9" w14:textId="77777777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Altered decision making?</w:t>
            </w:r>
          </w:p>
          <w:p w14:paraId="24BCEFF3" w14:textId="77777777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Time spent on monitoring </w:t>
            </w:r>
          </w:p>
          <w:p w14:paraId="7F4DF0AD" w14:textId="77777777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Interaction with others in life?</w:t>
            </w:r>
          </w:p>
          <w:p w14:paraId="6C170DE9" w14:textId="77777777" w:rsidR="00C541F9" w:rsidRPr="00C541F9" w:rsidRDefault="00C541F9" w:rsidP="00C541F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Awareness of the Fitbit/interaction with clothes etc. </w:t>
            </w:r>
          </w:p>
          <w:p w14:paraId="66EB6488" w14:textId="77777777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541F9" w:rsidRPr="00C541F9" w14:paraId="7EB591C6" w14:textId="77777777" w:rsidTr="00C541F9">
        <w:trPr>
          <w:trHeight w:val="278"/>
        </w:trPr>
        <w:tc>
          <w:tcPr>
            <w:tcW w:w="2830" w:type="dxa"/>
          </w:tcPr>
          <w:p w14:paraId="41D25657" w14:textId="14782DB2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  <w:r w:rsidRPr="00C541F9">
              <w:rPr>
                <w:rFonts w:cstheme="minorHAnsi"/>
                <w:sz w:val="22"/>
                <w:szCs w:val="22"/>
              </w:rPr>
              <w:t>Impact on condition perceptions</w:t>
            </w:r>
          </w:p>
        </w:tc>
        <w:tc>
          <w:tcPr>
            <w:tcW w:w="6924" w:type="dxa"/>
          </w:tcPr>
          <w:p w14:paraId="13E1326D" w14:textId="77777777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Confidence?</w:t>
            </w:r>
          </w:p>
          <w:p w14:paraId="415836F8" w14:textId="77777777" w:rsidR="00C541F9" w:rsidRPr="00C541F9" w:rsidRDefault="00C541F9" w:rsidP="00C541F9">
            <w:pPr>
              <w:pStyle w:val="ListParagraph"/>
              <w:numPr>
                <w:ilvl w:val="1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In themselves/their ability</w:t>
            </w:r>
          </w:p>
          <w:p w14:paraId="7041AAD9" w14:textId="77777777" w:rsidR="00C541F9" w:rsidRPr="00C541F9" w:rsidRDefault="00C541F9" w:rsidP="00C541F9">
            <w:pPr>
              <w:pStyle w:val="ListParagraph"/>
              <w:numPr>
                <w:ilvl w:val="1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Knowledge of condition</w:t>
            </w:r>
          </w:p>
          <w:p w14:paraId="2244301C" w14:textId="77777777" w:rsidR="00C541F9" w:rsidRPr="00C541F9" w:rsidRDefault="00C541F9" w:rsidP="00C541F9">
            <w:pPr>
              <w:pStyle w:val="ListParagraph"/>
              <w:numPr>
                <w:ilvl w:val="1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Understanding signs and symptoms </w:t>
            </w:r>
          </w:p>
          <w:p w14:paraId="2CF65D97" w14:textId="77777777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Motivation</w:t>
            </w:r>
          </w:p>
          <w:p w14:paraId="02714546" w14:textId="77777777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Privacy concerns</w:t>
            </w:r>
          </w:p>
          <w:p w14:paraId="4E7B329F" w14:textId="77777777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Impact on healthcare relationship</w:t>
            </w:r>
          </w:p>
          <w:p w14:paraId="6751CD56" w14:textId="77777777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Being monitored remotely</w:t>
            </w:r>
          </w:p>
          <w:p w14:paraId="483F4956" w14:textId="7A57B60D" w:rsidR="00C541F9" w:rsidRPr="00C541F9" w:rsidRDefault="00C541F9" w:rsidP="00C541F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Any remaining </w:t>
            </w:r>
            <w:r w:rsidR="00A832C9" w:rsidRPr="00C541F9">
              <w:rPr>
                <w:rFonts w:cstheme="minorHAnsi"/>
                <w:sz w:val="22"/>
                <w:szCs w:val="22"/>
                <w:lang w:val="en-US"/>
              </w:rPr>
              <w:t>uncertainties</w:t>
            </w: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3D472D82" w14:textId="77777777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541F9" w:rsidRPr="00C541F9" w14:paraId="0817CF8C" w14:textId="77777777" w:rsidTr="00C541F9">
        <w:trPr>
          <w:trHeight w:val="278"/>
        </w:trPr>
        <w:tc>
          <w:tcPr>
            <w:tcW w:w="2830" w:type="dxa"/>
          </w:tcPr>
          <w:p w14:paraId="16A663A0" w14:textId="1C247A90" w:rsidR="00C541F9" w:rsidRPr="00C541F9" w:rsidRDefault="00C541F9" w:rsidP="00C541F9">
            <w:pPr>
              <w:rPr>
                <w:rFonts w:cstheme="minorHAnsi"/>
                <w:sz w:val="22"/>
                <w:szCs w:val="22"/>
              </w:rPr>
            </w:pPr>
            <w:r w:rsidRPr="00C541F9">
              <w:rPr>
                <w:rFonts w:cstheme="minorHAnsi"/>
                <w:sz w:val="22"/>
                <w:szCs w:val="22"/>
              </w:rPr>
              <w:t>Changes to system</w:t>
            </w:r>
          </w:p>
        </w:tc>
        <w:tc>
          <w:tcPr>
            <w:tcW w:w="6924" w:type="dxa"/>
          </w:tcPr>
          <w:p w14:paraId="47C65F26" w14:textId="77777777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Features </w:t>
            </w:r>
          </w:p>
          <w:p w14:paraId="203D026F" w14:textId="77777777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Ease of use </w:t>
            </w:r>
          </w:p>
          <w:p w14:paraId="5F9316B1" w14:textId="77777777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Content of app </w:t>
            </w:r>
          </w:p>
          <w:p w14:paraId="28DA7140" w14:textId="3E4B0DF0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The </w:t>
            </w:r>
            <w:r w:rsidR="00A832C9" w:rsidRPr="00C541F9">
              <w:rPr>
                <w:rFonts w:cstheme="minorHAnsi"/>
                <w:sz w:val="22"/>
                <w:szCs w:val="22"/>
                <w:lang w:val="en-US"/>
              </w:rPr>
              <w:t>Fitbit</w:t>
            </w: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 itself </w:t>
            </w:r>
          </w:p>
          <w:p w14:paraId="5F375BC5" w14:textId="77777777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Understanding of condition</w:t>
            </w:r>
          </w:p>
          <w:p w14:paraId="69C88542" w14:textId="77777777" w:rsidR="00C541F9" w:rsidRPr="00C541F9" w:rsidRDefault="00C541F9" w:rsidP="00C541F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>What are remaining needs?</w:t>
            </w:r>
          </w:p>
          <w:p w14:paraId="0848ACFF" w14:textId="6E9555DF" w:rsidR="00C541F9" w:rsidRPr="00C541F9" w:rsidRDefault="00C541F9" w:rsidP="005E425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 w:rsidRPr="00C541F9">
              <w:rPr>
                <w:rFonts w:cstheme="minorHAnsi"/>
                <w:sz w:val="22"/>
                <w:szCs w:val="22"/>
                <w:lang w:val="en-US"/>
              </w:rPr>
              <w:t xml:space="preserve">Support of family? </w:t>
            </w:r>
          </w:p>
        </w:tc>
      </w:tr>
    </w:tbl>
    <w:p w14:paraId="77BA3E40" w14:textId="77777777" w:rsidR="00325A46" w:rsidRDefault="00706DAF" w:rsidP="005E425C"/>
    <w:sectPr w:rsidR="00325A46" w:rsidSect="00C32B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5F7F2" w14:textId="77777777" w:rsidR="00706DAF" w:rsidRDefault="00706DAF" w:rsidP="004011C7">
      <w:r>
        <w:separator/>
      </w:r>
    </w:p>
  </w:endnote>
  <w:endnote w:type="continuationSeparator" w:id="0">
    <w:p w14:paraId="175013A5" w14:textId="77777777" w:rsidR="00706DAF" w:rsidRDefault="00706DAF" w:rsidP="00401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756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FFF9B" w14:textId="37A65994" w:rsidR="004011C7" w:rsidRDefault="004011C7" w:rsidP="0057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6DD3B7" w14:textId="77777777" w:rsidR="004011C7" w:rsidRDefault="004011C7" w:rsidP="004011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6919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BC45E" w14:textId="3690A8AA" w:rsidR="004011C7" w:rsidRDefault="004011C7" w:rsidP="0057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64FAF1" w14:textId="77777777" w:rsidR="004011C7" w:rsidRDefault="004011C7" w:rsidP="004011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EBCC3" w14:textId="77777777" w:rsidR="00706DAF" w:rsidRDefault="00706DAF" w:rsidP="004011C7">
      <w:r>
        <w:separator/>
      </w:r>
    </w:p>
  </w:footnote>
  <w:footnote w:type="continuationSeparator" w:id="0">
    <w:p w14:paraId="11D4BC08" w14:textId="77777777" w:rsidR="00706DAF" w:rsidRDefault="00706DAF" w:rsidP="00401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1A07"/>
    <w:multiLevelType w:val="multilevel"/>
    <w:tmpl w:val="8AAED4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917D02"/>
    <w:multiLevelType w:val="hybridMultilevel"/>
    <w:tmpl w:val="1624C44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33BEC"/>
    <w:multiLevelType w:val="hybridMultilevel"/>
    <w:tmpl w:val="F4C2485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AAD"/>
    <w:multiLevelType w:val="hybridMultilevel"/>
    <w:tmpl w:val="B2E47394"/>
    <w:lvl w:ilvl="0" w:tplc="A4A600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54DA8"/>
    <w:multiLevelType w:val="hybridMultilevel"/>
    <w:tmpl w:val="B7B0894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F46AAD"/>
    <w:multiLevelType w:val="multilevel"/>
    <w:tmpl w:val="909C16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E7E1A03"/>
    <w:multiLevelType w:val="hybridMultilevel"/>
    <w:tmpl w:val="501CB65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CB22F2"/>
    <w:multiLevelType w:val="hybridMultilevel"/>
    <w:tmpl w:val="5FB621EA"/>
    <w:lvl w:ilvl="0" w:tplc="83106D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AD6EF6"/>
    <w:multiLevelType w:val="multilevel"/>
    <w:tmpl w:val="2F2C3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91A0BAB"/>
    <w:multiLevelType w:val="hybridMultilevel"/>
    <w:tmpl w:val="CDA61922"/>
    <w:lvl w:ilvl="0" w:tplc="8340BE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F6A82"/>
    <w:multiLevelType w:val="multilevel"/>
    <w:tmpl w:val="2F2C3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0"/>
  </w:num>
  <w:num w:numId="5">
    <w:abstractNumId w:val="5"/>
  </w:num>
  <w:num w:numId="6">
    <w:abstractNumId w:val="8"/>
  </w:num>
  <w:num w:numId="7">
    <w:abstractNumId w:val="10"/>
  </w:num>
  <w:num w:numId="8">
    <w:abstractNumId w:val="6"/>
  </w:num>
  <w:num w:numId="9">
    <w:abstractNumId w:val="2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AE"/>
    <w:rsid w:val="00015AD0"/>
    <w:rsid w:val="00074C35"/>
    <w:rsid w:val="0008662E"/>
    <w:rsid w:val="00087A49"/>
    <w:rsid w:val="000906D0"/>
    <w:rsid w:val="0009195F"/>
    <w:rsid w:val="000A3099"/>
    <w:rsid w:val="000D0592"/>
    <w:rsid w:val="000E5C8C"/>
    <w:rsid w:val="001043F3"/>
    <w:rsid w:val="00112A5E"/>
    <w:rsid w:val="00121AE7"/>
    <w:rsid w:val="0013530C"/>
    <w:rsid w:val="00153C67"/>
    <w:rsid w:val="00165CE9"/>
    <w:rsid w:val="001729B3"/>
    <w:rsid w:val="001828F3"/>
    <w:rsid w:val="00184684"/>
    <w:rsid w:val="00197215"/>
    <w:rsid w:val="001A61DD"/>
    <w:rsid w:val="001B35BA"/>
    <w:rsid w:val="001D6724"/>
    <w:rsid w:val="001F07E2"/>
    <w:rsid w:val="001F22D1"/>
    <w:rsid w:val="00224844"/>
    <w:rsid w:val="002361B0"/>
    <w:rsid w:val="00245FCC"/>
    <w:rsid w:val="00246B1C"/>
    <w:rsid w:val="00290737"/>
    <w:rsid w:val="00290855"/>
    <w:rsid w:val="002940CC"/>
    <w:rsid w:val="002954E0"/>
    <w:rsid w:val="00296135"/>
    <w:rsid w:val="0029722F"/>
    <w:rsid w:val="002C46E2"/>
    <w:rsid w:val="002D3621"/>
    <w:rsid w:val="002F76F9"/>
    <w:rsid w:val="0030283E"/>
    <w:rsid w:val="00312ED0"/>
    <w:rsid w:val="003159DD"/>
    <w:rsid w:val="00330A77"/>
    <w:rsid w:val="00330FF3"/>
    <w:rsid w:val="003379C9"/>
    <w:rsid w:val="0034102F"/>
    <w:rsid w:val="00361175"/>
    <w:rsid w:val="00364655"/>
    <w:rsid w:val="00390450"/>
    <w:rsid w:val="003A5ACA"/>
    <w:rsid w:val="003C1B5C"/>
    <w:rsid w:val="003C4684"/>
    <w:rsid w:val="003D2509"/>
    <w:rsid w:val="003D73E6"/>
    <w:rsid w:val="003D75F6"/>
    <w:rsid w:val="003F5D80"/>
    <w:rsid w:val="004011C7"/>
    <w:rsid w:val="004012F6"/>
    <w:rsid w:val="00403522"/>
    <w:rsid w:val="004048A9"/>
    <w:rsid w:val="004272D3"/>
    <w:rsid w:val="00432976"/>
    <w:rsid w:val="0044651C"/>
    <w:rsid w:val="00463DC7"/>
    <w:rsid w:val="004A13C8"/>
    <w:rsid w:val="004B7DA1"/>
    <w:rsid w:val="004C523B"/>
    <w:rsid w:val="004D1323"/>
    <w:rsid w:val="004D2D07"/>
    <w:rsid w:val="004E41E3"/>
    <w:rsid w:val="00522B54"/>
    <w:rsid w:val="005515E4"/>
    <w:rsid w:val="00552E44"/>
    <w:rsid w:val="0057277A"/>
    <w:rsid w:val="005B1F6C"/>
    <w:rsid w:val="005C3095"/>
    <w:rsid w:val="005D5E40"/>
    <w:rsid w:val="005E425C"/>
    <w:rsid w:val="005E4FC7"/>
    <w:rsid w:val="005F1E21"/>
    <w:rsid w:val="006002E8"/>
    <w:rsid w:val="0061704C"/>
    <w:rsid w:val="00630A2B"/>
    <w:rsid w:val="00635827"/>
    <w:rsid w:val="00640531"/>
    <w:rsid w:val="00671013"/>
    <w:rsid w:val="006777DB"/>
    <w:rsid w:val="00691AD7"/>
    <w:rsid w:val="006A14DC"/>
    <w:rsid w:val="006B6973"/>
    <w:rsid w:val="006E3CDB"/>
    <w:rsid w:val="00706DAF"/>
    <w:rsid w:val="00711212"/>
    <w:rsid w:val="00716DDC"/>
    <w:rsid w:val="00722FB6"/>
    <w:rsid w:val="00725060"/>
    <w:rsid w:val="00725833"/>
    <w:rsid w:val="00744B77"/>
    <w:rsid w:val="00773CA7"/>
    <w:rsid w:val="00785C44"/>
    <w:rsid w:val="007C6627"/>
    <w:rsid w:val="007D16D2"/>
    <w:rsid w:val="007F6496"/>
    <w:rsid w:val="00813B79"/>
    <w:rsid w:val="0083133E"/>
    <w:rsid w:val="00842AD5"/>
    <w:rsid w:val="00843476"/>
    <w:rsid w:val="00847A2B"/>
    <w:rsid w:val="00882ACF"/>
    <w:rsid w:val="008858C1"/>
    <w:rsid w:val="008A0F54"/>
    <w:rsid w:val="008B53AE"/>
    <w:rsid w:val="008C4A50"/>
    <w:rsid w:val="008D52AC"/>
    <w:rsid w:val="008F3EE0"/>
    <w:rsid w:val="00900369"/>
    <w:rsid w:val="009160A9"/>
    <w:rsid w:val="00920ECD"/>
    <w:rsid w:val="00925024"/>
    <w:rsid w:val="00927A50"/>
    <w:rsid w:val="009817C3"/>
    <w:rsid w:val="00981FA5"/>
    <w:rsid w:val="00987EDE"/>
    <w:rsid w:val="00990331"/>
    <w:rsid w:val="00992242"/>
    <w:rsid w:val="009B12B4"/>
    <w:rsid w:val="009B76FA"/>
    <w:rsid w:val="009E1362"/>
    <w:rsid w:val="009F23A3"/>
    <w:rsid w:val="009F7F3A"/>
    <w:rsid w:val="00A017F8"/>
    <w:rsid w:val="00A01AE9"/>
    <w:rsid w:val="00A20321"/>
    <w:rsid w:val="00A32055"/>
    <w:rsid w:val="00A55F5A"/>
    <w:rsid w:val="00A832C9"/>
    <w:rsid w:val="00A96F98"/>
    <w:rsid w:val="00A97A2D"/>
    <w:rsid w:val="00AA1063"/>
    <w:rsid w:val="00AA1099"/>
    <w:rsid w:val="00AA44DA"/>
    <w:rsid w:val="00B108F5"/>
    <w:rsid w:val="00B3501E"/>
    <w:rsid w:val="00B529E5"/>
    <w:rsid w:val="00B84046"/>
    <w:rsid w:val="00B927F8"/>
    <w:rsid w:val="00B95A1A"/>
    <w:rsid w:val="00BA212B"/>
    <w:rsid w:val="00BA51E9"/>
    <w:rsid w:val="00BB3B2F"/>
    <w:rsid w:val="00BC57AE"/>
    <w:rsid w:val="00BF57C4"/>
    <w:rsid w:val="00C16CBA"/>
    <w:rsid w:val="00C225DA"/>
    <w:rsid w:val="00C30EDB"/>
    <w:rsid w:val="00C32BCD"/>
    <w:rsid w:val="00C36181"/>
    <w:rsid w:val="00C4253F"/>
    <w:rsid w:val="00C42701"/>
    <w:rsid w:val="00C4275C"/>
    <w:rsid w:val="00C541F9"/>
    <w:rsid w:val="00C575C1"/>
    <w:rsid w:val="00C576B6"/>
    <w:rsid w:val="00C6454C"/>
    <w:rsid w:val="00C81038"/>
    <w:rsid w:val="00CB2F68"/>
    <w:rsid w:val="00CC1BB7"/>
    <w:rsid w:val="00CD55C1"/>
    <w:rsid w:val="00CD6D42"/>
    <w:rsid w:val="00CE1B96"/>
    <w:rsid w:val="00CE2A2A"/>
    <w:rsid w:val="00CE42E4"/>
    <w:rsid w:val="00CE7161"/>
    <w:rsid w:val="00D22E4A"/>
    <w:rsid w:val="00D56B49"/>
    <w:rsid w:val="00D705B9"/>
    <w:rsid w:val="00D76761"/>
    <w:rsid w:val="00D8020C"/>
    <w:rsid w:val="00D8137F"/>
    <w:rsid w:val="00D87259"/>
    <w:rsid w:val="00D94935"/>
    <w:rsid w:val="00DB1439"/>
    <w:rsid w:val="00DB4EC4"/>
    <w:rsid w:val="00DE27E1"/>
    <w:rsid w:val="00DF4AF2"/>
    <w:rsid w:val="00E029C1"/>
    <w:rsid w:val="00E02C18"/>
    <w:rsid w:val="00E154C2"/>
    <w:rsid w:val="00E20D8F"/>
    <w:rsid w:val="00E2328C"/>
    <w:rsid w:val="00E26BB1"/>
    <w:rsid w:val="00E41ADA"/>
    <w:rsid w:val="00E4447D"/>
    <w:rsid w:val="00E53D36"/>
    <w:rsid w:val="00EA3ECC"/>
    <w:rsid w:val="00EA6351"/>
    <w:rsid w:val="00EA721F"/>
    <w:rsid w:val="00EB0C46"/>
    <w:rsid w:val="00EC1544"/>
    <w:rsid w:val="00ED2F3A"/>
    <w:rsid w:val="00EF748A"/>
    <w:rsid w:val="00F01DAE"/>
    <w:rsid w:val="00F03DB2"/>
    <w:rsid w:val="00F1238B"/>
    <w:rsid w:val="00F138B6"/>
    <w:rsid w:val="00F30E3C"/>
    <w:rsid w:val="00F430A9"/>
    <w:rsid w:val="00F718DA"/>
    <w:rsid w:val="00F748D9"/>
    <w:rsid w:val="00F86AEC"/>
    <w:rsid w:val="00FB7DD0"/>
    <w:rsid w:val="00FC0489"/>
    <w:rsid w:val="00FF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3E71"/>
  <w14:defaultImageDpi w14:val="32767"/>
  <w15:chartTrackingRefBased/>
  <w15:docId w15:val="{89C8BA16-12E0-184B-8458-87D69745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53AE"/>
  </w:style>
  <w:style w:type="paragraph" w:styleId="Heading1">
    <w:name w:val="heading 1"/>
    <w:basedOn w:val="Normal"/>
    <w:next w:val="Normal"/>
    <w:link w:val="Heading1Char"/>
    <w:uiPriority w:val="9"/>
    <w:qFormat/>
    <w:rsid w:val="008B53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3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5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53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B53A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4053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4011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C7"/>
  </w:style>
  <w:style w:type="character" w:styleId="PageNumber">
    <w:name w:val="page number"/>
    <w:basedOn w:val="DefaultParagraphFont"/>
    <w:uiPriority w:val="99"/>
    <w:semiHidden/>
    <w:unhideWhenUsed/>
    <w:rsid w:val="004011C7"/>
  </w:style>
  <w:style w:type="table" w:customStyle="1" w:styleId="TableGrid1">
    <w:name w:val="Table Grid1"/>
    <w:basedOn w:val="TableNormal"/>
    <w:next w:val="TableGrid"/>
    <w:uiPriority w:val="39"/>
    <w:rsid w:val="00C541F9"/>
    <w:rPr>
      <w:rFonts w:ascii="Arial" w:eastAsia="Times New Roman" w:hAnsi="Arial" w:cs="Calibri"/>
      <w:color w:val="000000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4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42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ogh</dc:creator>
  <cp:keywords/>
  <dc:description/>
  <cp:lastModifiedBy>William Johnston</cp:lastModifiedBy>
  <cp:revision>5</cp:revision>
  <dcterms:created xsi:type="dcterms:W3CDTF">2021-10-04T09:57:00Z</dcterms:created>
  <dcterms:modified xsi:type="dcterms:W3CDTF">2021-10-13T16:06:00Z</dcterms:modified>
</cp:coreProperties>
</file>